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121" w:rsidRPr="00647074" w:rsidRDefault="00E441A8" w:rsidP="009E23D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470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Pr="0064707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ble S1</w:t>
      </w:r>
      <w:r w:rsidR="00EB5095" w:rsidRPr="0064707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A54121" w:rsidRPr="00647074">
        <w:rPr>
          <w:color w:val="000000" w:themeColor="text1"/>
          <w:sz w:val="24"/>
          <w:szCs w:val="24"/>
        </w:rPr>
        <w:t xml:space="preserve"> </w:t>
      </w:r>
      <w:r w:rsidR="00A54121" w:rsidRPr="00647074">
        <w:rPr>
          <w:rFonts w:ascii="Times New Roman" w:hAnsi="Times New Roman" w:cs="Times New Roman"/>
          <w:color w:val="000000" w:themeColor="text1"/>
          <w:sz w:val="24"/>
          <w:szCs w:val="24"/>
        </w:rPr>
        <w:t>Soil properties in bamboo soils</w:t>
      </w:r>
      <w:r w:rsidR="00A54121" w:rsidRPr="006470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under </w:t>
      </w:r>
      <w:r w:rsidR="00A54121" w:rsidRPr="00647074">
        <w:rPr>
          <w:rFonts w:ascii="Times New Roman" w:hAnsi="Times New Roman" w:cs="Times New Roman"/>
          <w:color w:val="000000" w:themeColor="text1"/>
          <w:sz w:val="24"/>
          <w:szCs w:val="24"/>
        </w:rPr>
        <w:t>different management practices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1436"/>
        <w:gridCol w:w="2406"/>
        <w:gridCol w:w="2236"/>
        <w:gridCol w:w="2444"/>
      </w:tblGrid>
      <w:tr w:rsidR="00647074" w:rsidRPr="00647074" w:rsidTr="006E18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pct"/>
            <w:shd w:val="clear" w:color="auto" w:fill="auto"/>
            <w:noWrap/>
            <w:hideMark/>
          </w:tcPr>
          <w:p w:rsidR="00E441A8" w:rsidRPr="00647074" w:rsidRDefault="00E441A8" w:rsidP="009E23D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1" w:type="pct"/>
            <w:shd w:val="clear" w:color="auto" w:fill="auto"/>
            <w:noWrap/>
            <w:hideMark/>
          </w:tcPr>
          <w:p w:rsidR="00E441A8" w:rsidRPr="00647074" w:rsidRDefault="00E441A8" w:rsidP="009E23D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70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0</w:t>
            </w:r>
          </w:p>
        </w:tc>
        <w:tc>
          <w:tcPr>
            <w:tcW w:w="1391" w:type="pct"/>
            <w:shd w:val="clear" w:color="auto" w:fill="auto"/>
            <w:noWrap/>
            <w:hideMark/>
          </w:tcPr>
          <w:p w:rsidR="00E441A8" w:rsidRPr="00647074" w:rsidRDefault="00E441A8" w:rsidP="009E23D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70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1</w:t>
            </w:r>
          </w:p>
        </w:tc>
        <w:tc>
          <w:tcPr>
            <w:tcW w:w="1513" w:type="pct"/>
            <w:shd w:val="clear" w:color="auto" w:fill="auto"/>
            <w:noWrap/>
            <w:hideMark/>
          </w:tcPr>
          <w:p w:rsidR="00E441A8" w:rsidRPr="00647074" w:rsidRDefault="00E441A8" w:rsidP="009E23D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70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2</w:t>
            </w:r>
          </w:p>
        </w:tc>
      </w:tr>
      <w:tr w:rsidR="00647074" w:rsidRPr="00647074" w:rsidTr="006E1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pct"/>
            <w:shd w:val="clear" w:color="auto" w:fill="auto"/>
            <w:noWrap/>
            <w:hideMark/>
          </w:tcPr>
          <w:p w:rsidR="00E441A8" w:rsidRPr="00647074" w:rsidRDefault="00E441A8" w:rsidP="009E23D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H</w:t>
            </w:r>
          </w:p>
        </w:tc>
        <w:tc>
          <w:tcPr>
            <w:tcW w:w="1491" w:type="pct"/>
            <w:shd w:val="clear" w:color="auto" w:fill="auto"/>
            <w:noWrap/>
            <w:hideMark/>
          </w:tcPr>
          <w:p w:rsidR="00E441A8" w:rsidRPr="00647074" w:rsidRDefault="00E441A8" w:rsidP="009E2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4.92 </w:t>
            </w: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0.02 b</w:t>
            </w:r>
          </w:p>
        </w:tc>
        <w:tc>
          <w:tcPr>
            <w:tcW w:w="1391" w:type="pct"/>
            <w:shd w:val="clear" w:color="auto" w:fill="auto"/>
            <w:noWrap/>
            <w:hideMark/>
          </w:tcPr>
          <w:p w:rsidR="00E441A8" w:rsidRPr="00647074" w:rsidRDefault="00E441A8" w:rsidP="009E2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5.24 </w:t>
            </w: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0.04 a</w:t>
            </w:r>
          </w:p>
        </w:tc>
        <w:tc>
          <w:tcPr>
            <w:tcW w:w="1513" w:type="pct"/>
            <w:shd w:val="clear" w:color="auto" w:fill="auto"/>
            <w:noWrap/>
            <w:hideMark/>
          </w:tcPr>
          <w:p w:rsidR="00E441A8" w:rsidRPr="00647074" w:rsidRDefault="00E441A8" w:rsidP="009E2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4.69 </w:t>
            </w: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0.01 c</w:t>
            </w:r>
          </w:p>
        </w:tc>
      </w:tr>
      <w:tr w:rsidR="00647074" w:rsidRPr="00647074" w:rsidTr="006E184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pct"/>
            <w:shd w:val="clear" w:color="auto" w:fill="auto"/>
            <w:noWrap/>
            <w:hideMark/>
          </w:tcPr>
          <w:p w:rsidR="00E441A8" w:rsidRPr="00647074" w:rsidRDefault="00E441A8" w:rsidP="009E23D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OC</w:t>
            </w:r>
            <w:r w:rsidR="006E184A"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g/kg)</w:t>
            </w:r>
          </w:p>
        </w:tc>
        <w:tc>
          <w:tcPr>
            <w:tcW w:w="1491" w:type="pct"/>
            <w:shd w:val="clear" w:color="auto" w:fill="auto"/>
            <w:noWrap/>
            <w:hideMark/>
          </w:tcPr>
          <w:p w:rsidR="00E441A8" w:rsidRPr="00647074" w:rsidRDefault="00E441A8" w:rsidP="009E23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79.87 </w:t>
            </w: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2.33 a</w:t>
            </w:r>
          </w:p>
        </w:tc>
        <w:tc>
          <w:tcPr>
            <w:tcW w:w="1391" w:type="pct"/>
            <w:shd w:val="clear" w:color="auto" w:fill="auto"/>
            <w:noWrap/>
            <w:hideMark/>
          </w:tcPr>
          <w:p w:rsidR="00E441A8" w:rsidRPr="00647074" w:rsidRDefault="00E441A8" w:rsidP="009E23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47.06 </w:t>
            </w: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0.92 b</w:t>
            </w:r>
          </w:p>
        </w:tc>
        <w:tc>
          <w:tcPr>
            <w:tcW w:w="1513" w:type="pct"/>
            <w:shd w:val="clear" w:color="auto" w:fill="auto"/>
            <w:noWrap/>
            <w:hideMark/>
          </w:tcPr>
          <w:p w:rsidR="00E441A8" w:rsidRPr="00647074" w:rsidRDefault="00E441A8" w:rsidP="009E23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2.67 </w:t>
            </w: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0.08 c</w:t>
            </w:r>
          </w:p>
        </w:tc>
      </w:tr>
      <w:tr w:rsidR="00647074" w:rsidRPr="00647074" w:rsidTr="006E1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pct"/>
            <w:shd w:val="clear" w:color="auto" w:fill="auto"/>
            <w:noWrap/>
            <w:hideMark/>
          </w:tcPr>
          <w:p w:rsidR="00E441A8" w:rsidRPr="00647074" w:rsidRDefault="00E441A8" w:rsidP="009E23D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N</w:t>
            </w:r>
            <w:r w:rsidR="006E184A"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6E184A" w:rsidRPr="006470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g/kg)</w:t>
            </w:r>
          </w:p>
        </w:tc>
        <w:tc>
          <w:tcPr>
            <w:tcW w:w="1491" w:type="pct"/>
            <w:shd w:val="clear" w:color="auto" w:fill="auto"/>
            <w:noWrap/>
            <w:hideMark/>
          </w:tcPr>
          <w:p w:rsidR="00E441A8" w:rsidRPr="00647074" w:rsidRDefault="00E441A8" w:rsidP="009E2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.56 </w:t>
            </w: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0.59 a</w:t>
            </w:r>
          </w:p>
        </w:tc>
        <w:tc>
          <w:tcPr>
            <w:tcW w:w="1391" w:type="pct"/>
            <w:shd w:val="clear" w:color="auto" w:fill="auto"/>
            <w:noWrap/>
            <w:hideMark/>
          </w:tcPr>
          <w:p w:rsidR="00E441A8" w:rsidRPr="00647074" w:rsidRDefault="00E441A8" w:rsidP="009E2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.63 </w:t>
            </w: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0.10 b</w:t>
            </w:r>
          </w:p>
        </w:tc>
        <w:tc>
          <w:tcPr>
            <w:tcW w:w="1513" w:type="pct"/>
            <w:shd w:val="clear" w:color="auto" w:fill="auto"/>
            <w:noWrap/>
            <w:hideMark/>
          </w:tcPr>
          <w:p w:rsidR="00E441A8" w:rsidRPr="00647074" w:rsidRDefault="00E441A8" w:rsidP="009E2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.25 </w:t>
            </w: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0.44 c</w:t>
            </w:r>
          </w:p>
        </w:tc>
      </w:tr>
      <w:tr w:rsidR="00647074" w:rsidRPr="00647074" w:rsidTr="006E184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pct"/>
            <w:shd w:val="clear" w:color="auto" w:fill="auto"/>
            <w:noWrap/>
            <w:hideMark/>
          </w:tcPr>
          <w:p w:rsidR="00E441A8" w:rsidRPr="00647074" w:rsidRDefault="00E441A8" w:rsidP="009E23D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P</w:t>
            </w:r>
            <w:r w:rsidR="006E184A"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6E184A" w:rsidRPr="006470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g/kg)</w:t>
            </w:r>
          </w:p>
        </w:tc>
        <w:tc>
          <w:tcPr>
            <w:tcW w:w="1491" w:type="pct"/>
            <w:shd w:val="clear" w:color="auto" w:fill="auto"/>
            <w:noWrap/>
            <w:hideMark/>
          </w:tcPr>
          <w:p w:rsidR="00E441A8" w:rsidRPr="00647074" w:rsidRDefault="00E441A8" w:rsidP="009E23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.27 </w:t>
            </w: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0.01 a</w:t>
            </w:r>
          </w:p>
        </w:tc>
        <w:tc>
          <w:tcPr>
            <w:tcW w:w="1391" w:type="pct"/>
            <w:shd w:val="clear" w:color="auto" w:fill="auto"/>
            <w:noWrap/>
            <w:hideMark/>
          </w:tcPr>
          <w:p w:rsidR="00E441A8" w:rsidRPr="00647074" w:rsidRDefault="00E441A8" w:rsidP="009E23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.17 </w:t>
            </w: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0.01 b</w:t>
            </w:r>
          </w:p>
        </w:tc>
        <w:tc>
          <w:tcPr>
            <w:tcW w:w="1513" w:type="pct"/>
            <w:shd w:val="clear" w:color="auto" w:fill="auto"/>
            <w:noWrap/>
            <w:hideMark/>
          </w:tcPr>
          <w:p w:rsidR="00E441A8" w:rsidRPr="00647074" w:rsidRDefault="00E441A8" w:rsidP="009E23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99 </w:t>
            </w: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0.01 c</w:t>
            </w:r>
          </w:p>
        </w:tc>
      </w:tr>
      <w:tr w:rsidR="00647074" w:rsidRPr="00647074" w:rsidTr="006E1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pct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E441A8" w:rsidRPr="00647074" w:rsidRDefault="00E441A8" w:rsidP="009E23D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K</w:t>
            </w:r>
            <w:r w:rsidR="006E184A"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6E184A" w:rsidRPr="006470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6E184A"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="006E184A" w:rsidRPr="006470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kg)</w:t>
            </w:r>
          </w:p>
        </w:tc>
        <w:tc>
          <w:tcPr>
            <w:tcW w:w="1491" w:type="pct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E441A8" w:rsidRPr="00647074" w:rsidRDefault="00E441A8" w:rsidP="009E2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9.60 </w:t>
            </w: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1.46 b</w:t>
            </w:r>
          </w:p>
        </w:tc>
        <w:tc>
          <w:tcPr>
            <w:tcW w:w="1391" w:type="pct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E441A8" w:rsidRPr="00647074" w:rsidRDefault="00E441A8" w:rsidP="009E2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4.35 </w:t>
            </w: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0.52 c</w:t>
            </w:r>
          </w:p>
        </w:tc>
        <w:tc>
          <w:tcPr>
            <w:tcW w:w="1513" w:type="pct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E441A8" w:rsidRPr="00647074" w:rsidRDefault="00E441A8" w:rsidP="009E2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0.39 </w:t>
            </w: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470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1.46 a</w:t>
            </w:r>
          </w:p>
        </w:tc>
      </w:tr>
    </w:tbl>
    <w:p w:rsidR="00E441A8" w:rsidRPr="00647074" w:rsidRDefault="00047867" w:rsidP="009E23D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470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6470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C, </w:t>
      </w:r>
      <w:r w:rsidRPr="006470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otal</w:t>
      </w:r>
      <w:r w:rsidRPr="006470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ganic carbon; </w:t>
      </w:r>
      <w:r w:rsidR="00036109" w:rsidRPr="006470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N, total nitrogen; </w:t>
      </w:r>
      <w:r w:rsidRPr="006470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6470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, total </w:t>
      </w:r>
      <w:r w:rsidR="00036109" w:rsidRPr="00647074">
        <w:rPr>
          <w:rFonts w:ascii="Times New Roman" w:hAnsi="Times New Roman" w:cs="Times New Roman"/>
          <w:color w:val="000000" w:themeColor="text1"/>
          <w:sz w:val="24"/>
          <w:szCs w:val="24"/>
        </w:rPr>
        <w:t>Phosphorus</w:t>
      </w:r>
      <w:r w:rsidRPr="00647074">
        <w:rPr>
          <w:rFonts w:ascii="Times New Roman" w:hAnsi="Times New Roman" w:cs="Times New Roman"/>
          <w:color w:val="000000" w:themeColor="text1"/>
          <w:sz w:val="24"/>
          <w:szCs w:val="24"/>
        </w:rPr>
        <w:t>; AK, available K</w:t>
      </w:r>
      <w:r w:rsidR="00036109" w:rsidRPr="006470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M0, M1, and M2, </w:t>
      </w:r>
      <w:r w:rsidR="00036109" w:rsidRPr="006470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disturbed, extensively managed, and intensively managed </w:t>
      </w:r>
      <w:r w:rsidR="00036109" w:rsidRPr="006470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amboo</w:t>
      </w:r>
      <w:r w:rsidR="00036109" w:rsidRPr="006470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nds.</w:t>
      </w:r>
      <w:r w:rsidR="009E23DD" w:rsidRPr="006470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47074">
        <w:rPr>
          <w:rFonts w:ascii="Times New Roman" w:hAnsi="Times New Roman" w:cs="Times New Roman"/>
          <w:color w:val="000000" w:themeColor="text1"/>
          <w:sz w:val="24"/>
          <w:szCs w:val="24"/>
        </w:rPr>
        <w:t>Different lowercase letters within rows indicate significant difference at p &lt; 0.05.</w:t>
      </w:r>
    </w:p>
    <w:p w:rsidR="00047867" w:rsidRPr="00647074" w:rsidRDefault="00047867">
      <w:pPr>
        <w:rPr>
          <w:rFonts w:ascii="Times New Roman" w:hAnsi="Times New Roman" w:cs="Times New Roman"/>
          <w:color w:val="000000" w:themeColor="text1"/>
        </w:rPr>
      </w:pPr>
    </w:p>
    <w:p w:rsidR="00047867" w:rsidRPr="00647074" w:rsidRDefault="00047867">
      <w:pPr>
        <w:rPr>
          <w:rFonts w:ascii="Times New Roman" w:hAnsi="Times New Roman" w:cs="Times New Roman"/>
          <w:color w:val="000000" w:themeColor="text1"/>
        </w:rPr>
      </w:pPr>
    </w:p>
    <w:p w:rsidR="00AD43E1" w:rsidRPr="00647074" w:rsidRDefault="00AD43E1" w:rsidP="00E441A8">
      <w:pPr>
        <w:rPr>
          <w:rFonts w:ascii="Times New Roman" w:hAnsi="Times New Roman" w:cs="Times New Roman"/>
          <w:b/>
          <w:color w:val="000000" w:themeColor="text1"/>
        </w:rPr>
      </w:pPr>
    </w:p>
    <w:p w:rsidR="009E23DD" w:rsidRPr="00647074" w:rsidRDefault="009E23DD" w:rsidP="00E441A8">
      <w:pPr>
        <w:rPr>
          <w:rFonts w:ascii="Times New Roman" w:hAnsi="Times New Roman" w:cs="Times New Roman"/>
          <w:b/>
          <w:color w:val="000000" w:themeColor="text1"/>
        </w:rPr>
      </w:pPr>
    </w:p>
    <w:p w:rsidR="009E23DD" w:rsidRPr="00647074" w:rsidRDefault="009E23DD" w:rsidP="00E441A8">
      <w:pPr>
        <w:rPr>
          <w:rFonts w:ascii="Times New Roman" w:hAnsi="Times New Roman" w:cs="Times New Roman"/>
          <w:b/>
          <w:color w:val="000000" w:themeColor="text1"/>
        </w:rPr>
      </w:pPr>
    </w:p>
    <w:p w:rsidR="009E23DD" w:rsidRPr="00647074" w:rsidRDefault="009E23DD" w:rsidP="00E441A8">
      <w:pPr>
        <w:rPr>
          <w:rFonts w:ascii="Times New Roman" w:hAnsi="Times New Roman" w:cs="Times New Roman"/>
          <w:b/>
          <w:color w:val="000000" w:themeColor="text1"/>
        </w:rPr>
      </w:pPr>
    </w:p>
    <w:p w:rsidR="009E23DD" w:rsidRPr="00647074" w:rsidRDefault="009E23DD" w:rsidP="00E441A8">
      <w:pPr>
        <w:rPr>
          <w:rFonts w:ascii="Times New Roman" w:hAnsi="Times New Roman" w:cs="Times New Roman"/>
          <w:b/>
          <w:color w:val="000000" w:themeColor="text1"/>
        </w:rPr>
      </w:pPr>
    </w:p>
    <w:p w:rsidR="009E23DD" w:rsidRPr="00647074" w:rsidRDefault="009E23DD" w:rsidP="00E441A8">
      <w:pPr>
        <w:rPr>
          <w:rFonts w:ascii="Times New Roman" w:hAnsi="Times New Roman" w:cs="Times New Roman"/>
          <w:b/>
          <w:color w:val="000000" w:themeColor="text1"/>
        </w:rPr>
      </w:pPr>
    </w:p>
    <w:p w:rsidR="009E23DD" w:rsidRPr="00647074" w:rsidRDefault="009E23DD" w:rsidP="00E441A8">
      <w:pPr>
        <w:rPr>
          <w:rFonts w:ascii="Times New Roman" w:hAnsi="Times New Roman" w:cs="Times New Roman"/>
          <w:b/>
          <w:color w:val="000000" w:themeColor="text1"/>
        </w:rPr>
      </w:pPr>
    </w:p>
    <w:p w:rsidR="009E23DD" w:rsidRPr="00647074" w:rsidRDefault="009E23DD" w:rsidP="00E441A8">
      <w:pPr>
        <w:rPr>
          <w:rFonts w:ascii="Times New Roman" w:hAnsi="Times New Roman" w:cs="Times New Roman"/>
          <w:b/>
          <w:color w:val="000000" w:themeColor="text1"/>
        </w:rPr>
      </w:pPr>
    </w:p>
    <w:p w:rsidR="009E23DD" w:rsidRPr="00647074" w:rsidRDefault="009E23DD" w:rsidP="00E441A8">
      <w:pPr>
        <w:rPr>
          <w:rFonts w:ascii="Times New Roman" w:hAnsi="Times New Roman" w:cs="Times New Roman"/>
          <w:b/>
          <w:color w:val="000000" w:themeColor="text1"/>
        </w:rPr>
      </w:pPr>
    </w:p>
    <w:p w:rsidR="009E23DD" w:rsidRPr="00647074" w:rsidRDefault="009E23DD" w:rsidP="00E441A8">
      <w:pPr>
        <w:rPr>
          <w:rFonts w:ascii="Times New Roman" w:hAnsi="Times New Roman" w:cs="Times New Roman"/>
          <w:b/>
          <w:color w:val="000000" w:themeColor="text1"/>
        </w:rPr>
      </w:pPr>
    </w:p>
    <w:p w:rsidR="009E23DD" w:rsidRPr="00647074" w:rsidRDefault="009E23DD" w:rsidP="00E441A8">
      <w:pPr>
        <w:rPr>
          <w:rFonts w:ascii="Times New Roman" w:hAnsi="Times New Roman" w:cs="Times New Roman"/>
          <w:b/>
          <w:color w:val="000000" w:themeColor="text1"/>
        </w:rPr>
      </w:pPr>
    </w:p>
    <w:p w:rsidR="009E23DD" w:rsidRPr="00647074" w:rsidRDefault="009E23DD" w:rsidP="00E441A8">
      <w:pPr>
        <w:rPr>
          <w:rFonts w:ascii="Times New Roman" w:hAnsi="Times New Roman" w:cs="Times New Roman"/>
          <w:b/>
          <w:color w:val="000000" w:themeColor="text1"/>
        </w:rPr>
      </w:pPr>
    </w:p>
    <w:p w:rsidR="009E23DD" w:rsidRPr="00647074" w:rsidRDefault="009E23DD" w:rsidP="00E441A8">
      <w:pPr>
        <w:rPr>
          <w:rFonts w:ascii="Times New Roman" w:hAnsi="Times New Roman" w:cs="Times New Roman"/>
          <w:b/>
          <w:color w:val="000000" w:themeColor="text1"/>
        </w:rPr>
      </w:pPr>
    </w:p>
    <w:p w:rsidR="009E23DD" w:rsidRPr="00647074" w:rsidRDefault="009E23DD" w:rsidP="00E441A8">
      <w:pPr>
        <w:rPr>
          <w:rFonts w:ascii="Times New Roman" w:hAnsi="Times New Roman" w:cs="Times New Roman"/>
          <w:b/>
          <w:color w:val="000000" w:themeColor="text1"/>
        </w:rPr>
      </w:pPr>
    </w:p>
    <w:p w:rsidR="009E23DD" w:rsidRPr="00647074" w:rsidRDefault="009E23DD" w:rsidP="00E441A8">
      <w:pPr>
        <w:rPr>
          <w:rFonts w:ascii="Times New Roman" w:hAnsi="Times New Roman" w:cs="Times New Roman"/>
          <w:b/>
          <w:color w:val="000000" w:themeColor="text1"/>
        </w:rPr>
      </w:pPr>
    </w:p>
    <w:p w:rsidR="007638D9" w:rsidRPr="00647074" w:rsidRDefault="007638D9" w:rsidP="00E441A8">
      <w:pPr>
        <w:rPr>
          <w:rFonts w:ascii="Times New Roman" w:hAnsi="Times New Roman" w:cs="Times New Roman"/>
          <w:b/>
          <w:color w:val="000000" w:themeColor="text1"/>
        </w:rPr>
      </w:pPr>
    </w:p>
    <w:p w:rsidR="007638D9" w:rsidRDefault="007638D9" w:rsidP="00E441A8">
      <w:pPr>
        <w:rPr>
          <w:rFonts w:ascii="Times New Roman" w:hAnsi="Times New Roman" w:cs="Times New Roman"/>
          <w:b/>
          <w:color w:val="000000" w:themeColor="text1"/>
        </w:rPr>
      </w:pPr>
    </w:p>
    <w:p w:rsidR="006E2E23" w:rsidRDefault="006E2E23" w:rsidP="00E441A8">
      <w:pPr>
        <w:rPr>
          <w:rFonts w:ascii="Times New Roman" w:hAnsi="Times New Roman" w:cs="Times New Roman"/>
          <w:b/>
          <w:color w:val="000000" w:themeColor="text1"/>
        </w:rPr>
      </w:pPr>
    </w:p>
    <w:p w:rsidR="006E2E23" w:rsidRPr="00647074" w:rsidRDefault="006E2E23" w:rsidP="00E441A8">
      <w:pPr>
        <w:rPr>
          <w:rFonts w:ascii="Times New Roman" w:hAnsi="Times New Roman" w:cs="Times New Roman"/>
          <w:b/>
          <w:color w:val="000000" w:themeColor="text1"/>
        </w:rPr>
      </w:pPr>
    </w:p>
    <w:p w:rsidR="009E23DD" w:rsidRPr="00647074" w:rsidRDefault="009E23DD" w:rsidP="00E441A8">
      <w:pPr>
        <w:rPr>
          <w:rFonts w:ascii="Times New Roman" w:hAnsi="Times New Roman" w:cs="Times New Roman"/>
          <w:b/>
          <w:color w:val="000000" w:themeColor="text1"/>
        </w:rPr>
      </w:pPr>
    </w:p>
    <w:p w:rsidR="00E441A8" w:rsidRPr="00647074" w:rsidRDefault="00E441A8" w:rsidP="00E441A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470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</w:t>
      </w:r>
      <w:r w:rsidRPr="0064707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ble S2</w:t>
      </w:r>
      <w:r w:rsidR="00EB5095" w:rsidRPr="0064707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9E23DD" w:rsidRPr="0064707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9E23DD" w:rsidRPr="006470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abundance of microbial community at the </w:t>
      </w:r>
      <w:r w:rsidR="005E1264" w:rsidRPr="006470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k</w:t>
      </w:r>
      <w:r w:rsidR="009E23DD" w:rsidRPr="00647074">
        <w:rPr>
          <w:rFonts w:ascii="Times New Roman" w:hAnsi="Times New Roman" w:cs="Times New Roman"/>
          <w:color w:val="000000" w:themeColor="text1"/>
          <w:sz w:val="24"/>
          <w:szCs w:val="24"/>
        </w:rPr>
        <w:t>ingdom</w:t>
      </w:r>
      <w:r w:rsidR="009E23DD" w:rsidRPr="006470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level</w:t>
      </w:r>
    </w:p>
    <w:p w:rsidR="00C53695" w:rsidRPr="00647074" w:rsidRDefault="00C53695" w:rsidP="00E441A8">
      <w:pPr>
        <w:rPr>
          <w:rFonts w:ascii="Times New Roman" w:hAnsi="Times New Roman" w:cs="Times New Roman"/>
          <w:b/>
          <w:color w:val="000000" w:themeColor="text1"/>
        </w:rPr>
      </w:pPr>
    </w:p>
    <w:tbl>
      <w:tblPr>
        <w:tblStyle w:val="a4"/>
        <w:tblW w:w="5876" w:type="dxa"/>
        <w:jc w:val="center"/>
        <w:tblLook w:val="04A0" w:firstRow="1" w:lastRow="0" w:firstColumn="1" w:lastColumn="0" w:noHBand="0" w:noVBand="1"/>
      </w:tblPr>
      <w:tblGrid>
        <w:gridCol w:w="960"/>
        <w:gridCol w:w="1011"/>
        <w:gridCol w:w="1011"/>
        <w:gridCol w:w="1219"/>
        <w:gridCol w:w="1317"/>
        <w:gridCol w:w="960"/>
      </w:tblGrid>
      <w:tr w:rsidR="00D279B2" w:rsidRPr="00D279B2" w:rsidTr="00D279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i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chae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karyota</w:t>
            </w:r>
            <w:proofErr w:type="spellEnd"/>
          </w:p>
        </w:tc>
        <w:tc>
          <w:tcPr>
            <w:tcW w:w="1076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lassifi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</w:tr>
      <w:tr w:rsidR="00D279B2" w:rsidRPr="00D279B2" w:rsidTr="00D27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0-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106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5036</w:t>
            </w:r>
          </w:p>
        </w:tc>
      </w:tr>
      <w:tr w:rsidR="00D279B2" w:rsidRPr="00D279B2" w:rsidTr="00D279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0-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22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7404</w:t>
            </w:r>
          </w:p>
        </w:tc>
      </w:tr>
      <w:tr w:rsidR="00D279B2" w:rsidRPr="00D279B2" w:rsidTr="00D27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0-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125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6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5464</w:t>
            </w:r>
          </w:p>
        </w:tc>
      </w:tr>
      <w:tr w:rsidR="00D279B2" w:rsidRPr="00D279B2" w:rsidTr="00D279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1-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41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5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7506</w:t>
            </w:r>
          </w:p>
        </w:tc>
      </w:tr>
      <w:tr w:rsidR="00D279B2" w:rsidRPr="00D279B2" w:rsidTr="00D27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1-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6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5260</w:t>
            </w:r>
          </w:p>
        </w:tc>
      </w:tr>
      <w:tr w:rsidR="00D279B2" w:rsidRPr="00D279B2" w:rsidTr="00D279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1-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96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8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6982</w:t>
            </w:r>
          </w:p>
        </w:tc>
      </w:tr>
      <w:tr w:rsidR="00D279B2" w:rsidRPr="00D279B2" w:rsidTr="00D27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2-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80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1408</w:t>
            </w:r>
          </w:p>
        </w:tc>
      </w:tr>
      <w:tr w:rsidR="00D279B2" w:rsidRPr="00D279B2" w:rsidTr="00D279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2-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52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7316</w:t>
            </w:r>
          </w:p>
        </w:tc>
      </w:tr>
      <w:tr w:rsidR="00D279B2" w:rsidRPr="00D279B2" w:rsidTr="00D27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2-3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7554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36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76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D279B2" w:rsidRPr="00D279B2" w:rsidRDefault="00D279B2" w:rsidP="00D279B2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79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0008</w:t>
            </w:r>
          </w:p>
        </w:tc>
      </w:tr>
    </w:tbl>
    <w:p w:rsidR="00C53695" w:rsidRPr="00D279B2" w:rsidRDefault="00C53695" w:rsidP="00E441A8">
      <w:pPr>
        <w:rPr>
          <w:rFonts w:ascii="Times New Roman" w:hAnsi="Times New Roman" w:cs="Times New Roman"/>
          <w:b/>
          <w:color w:val="000000" w:themeColor="text1"/>
        </w:rPr>
      </w:pPr>
    </w:p>
    <w:p w:rsidR="00AD43E1" w:rsidRPr="00647074" w:rsidRDefault="00AD43E1" w:rsidP="00C03B4C">
      <w:pPr>
        <w:rPr>
          <w:rFonts w:ascii="Times New Roman" w:hAnsi="Times New Roman" w:cs="Times New Roman"/>
          <w:b/>
          <w:color w:val="000000" w:themeColor="text1"/>
        </w:rPr>
      </w:pPr>
    </w:p>
    <w:p w:rsidR="00AD43E1" w:rsidRPr="00647074" w:rsidRDefault="00AD43E1" w:rsidP="00C03B4C">
      <w:pPr>
        <w:rPr>
          <w:rFonts w:ascii="Times New Roman" w:hAnsi="Times New Roman" w:cs="Times New Roman"/>
          <w:b/>
          <w:color w:val="000000" w:themeColor="text1"/>
        </w:rPr>
      </w:pPr>
    </w:p>
    <w:p w:rsidR="009E23DD" w:rsidRPr="00647074" w:rsidRDefault="009E23DD" w:rsidP="00C03B4C">
      <w:pPr>
        <w:rPr>
          <w:rFonts w:ascii="Times New Roman" w:hAnsi="Times New Roman" w:cs="Times New Roman"/>
          <w:b/>
          <w:color w:val="000000" w:themeColor="text1"/>
        </w:rPr>
      </w:pPr>
    </w:p>
    <w:p w:rsidR="009E23DD" w:rsidRPr="00647074" w:rsidRDefault="009E23DD" w:rsidP="00C03B4C">
      <w:pPr>
        <w:rPr>
          <w:rFonts w:ascii="Times New Roman" w:hAnsi="Times New Roman" w:cs="Times New Roman"/>
          <w:b/>
          <w:color w:val="000000" w:themeColor="text1"/>
        </w:rPr>
      </w:pPr>
    </w:p>
    <w:p w:rsidR="009E23DD" w:rsidRPr="00647074" w:rsidRDefault="009E23DD" w:rsidP="00C03B4C">
      <w:pPr>
        <w:rPr>
          <w:rFonts w:ascii="Times New Roman" w:hAnsi="Times New Roman" w:cs="Times New Roman"/>
          <w:b/>
          <w:color w:val="000000" w:themeColor="text1"/>
        </w:rPr>
      </w:pPr>
    </w:p>
    <w:p w:rsidR="009E23DD" w:rsidRPr="00647074" w:rsidRDefault="009E23DD" w:rsidP="00C03B4C">
      <w:pPr>
        <w:rPr>
          <w:rFonts w:ascii="Times New Roman" w:hAnsi="Times New Roman" w:cs="Times New Roman"/>
          <w:b/>
          <w:color w:val="000000" w:themeColor="text1"/>
        </w:rPr>
      </w:pPr>
    </w:p>
    <w:p w:rsidR="009E23DD" w:rsidRPr="00647074" w:rsidRDefault="009E23DD" w:rsidP="00C03B4C">
      <w:pPr>
        <w:rPr>
          <w:rFonts w:ascii="Times New Roman" w:hAnsi="Times New Roman" w:cs="Times New Roman"/>
          <w:b/>
          <w:color w:val="000000" w:themeColor="text1"/>
        </w:rPr>
      </w:pPr>
    </w:p>
    <w:p w:rsidR="009E23DD" w:rsidRPr="00647074" w:rsidRDefault="009E23DD" w:rsidP="00C03B4C">
      <w:pPr>
        <w:rPr>
          <w:rFonts w:ascii="Times New Roman" w:hAnsi="Times New Roman" w:cs="Times New Roman"/>
          <w:b/>
          <w:color w:val="000000" w:themeColor="text1"/>
        </w:rPr>
      </w:pPr>
    </w:p>
    <w:p w:rsidR="009E23DD" w:rsidRPr="00647074" w:rsidRDefault="009E23DD" w:rsidP="00C03B4C">
      <w:pPr>
        <w:rPr>
          <w:rFonts w:ascii="Times New Roman" w:hAnsi="Times New Roman" w:cs="Times New Roman"/>
          <w:b/>
          <w:color w:val="000000" w:themeColor="text1"/>
        </w:rPr>
      </w:pPr>
    </w:p>
    <w:p w:rsidR="009E23DD" w:rsidRPr="00647074" w:rsidRDefault="009E23DD" w:rsidP="00C03B4C">
      <w:pPr>
        <w:rPr>
          <w:rFonts w:ascii="Times New Roman" w:hAnsi="Times New Roman" w:cs="Times New Roman"/>
          <w:b/>
          <w:color w:val="000000" w:themeColor="text1"/>
        </w:rPr>
      </w:pPr>
    </w:p>
    <w:p w:rsidR="009E23DD" w:rsidRPr="00647074" w:rsidRDefault="009E23DD" w:rsidP="00C03B4C">
      <w:pPr>
        <w:rPr>
          <w:rFonts w:ascii="Times New Roman" w:hAnsi="Times New Roman" w:cs="Times New Roman"/>
          <w:b/>
          <w:color w:val="000000" w:themeColor="text1"/>
        </w:rPr>
      </w:pPr>
    </w:p>
    <w:p w:rsidR="009E23DD" w:rsidRPr="00647074" w:rsidRDefault="009E23DD" w:rsidP="00C03B4C">
      <w:pPr>
        <w:rPr>
          <w:rFonts w:ascii="Times New Roman" w:hAnsi="Times New Roman" w:cs="Times New Roman"/>
          <w:b/>
          <w:color w:val="000000" w:themeColor="text1"/>
        </w:rPr>
      </w:pPr>
    </w:p>
    <w:p w:rsidR="009E23DD" w:rsidRPr="00647074" w:rsidRDefault="009E23DD" w:rsidP="00C03B4C">
      <w:pPr>
        <w:rPr>
          <w:rFonts w:ascii="Times New Roman" w:hAnsi="Times New Roman" w:cs="Times New Roman"/>
          <w:b/>
          <w:color w:val="000000" w:themeColor="text1"/>
        </w:rPr>
      </w:pPr>
    </w:p>
    <w:p w:rsidR="009E23DD" w:rsidRPr="00647074" w:rsidRDefault="009E23DD" w:rsidP="00C03B4C">
      <w:pPr>
        <w:rPr>
          <w:rFonts w:ascii="Times New Roman" w:hAnsi="Times New Roman" w:cs="Times New Roman"/>
          <w:b/>
          <w:color w:val="000000" w:themeColor="text1"/>
        </w:rPr>
      </w:pPr>
    </w:p>
    <w:p w:rsidR="009E23DD" w:rsidRPr="00647074" w:rsidRDefault="009E23DD" w:rsidP="00C03B4C">
      <w:pPr>
        <w:rPr>
          <w:rFonts w:ascii="Times New Roman" w:hAnsi="Times New Roman" w:cs="Times New Roman"/>
          <w:b/>
          <w:color w:val="000000" w:themeColor="text1"/>
        </w:rPr>
      </w:pPr>
    </w:p>
    <w:p w:rsidR="009E23DD" w:rsidRPr="00647074" w:rsidRDefault="009E23DD" w:rsidP="00C03B4C">
      <w:pPr>
        <w:rPr>
          <w:rFonts w:ascii="Times New Roman" w:hAnsi="Times New Roman" w:cs="Times New Roman"/>
          <w:b/>
          <w:color w:val="000000" w:themeColor="text1"/>
        </w:rPr>
      </w:pPr>
    </w:p>
    <w:p w:rsidR="009E23DD" w:rsidRPr="00647074" w:rsidRDefault="009E23DD" w:rsidP="00C03B4C">
      <w:pPr>
        <w:rPr>
          <w:rFonts w:ascii="Times New Roman" w:hAnsi="Times New Roman" w:cs="Times New Roman"/>
          <w:b/>
          <w:color w:val="000000" w:themeColor="text1"/>
        </w:rPr>
      </w:pPr>
    </w:p>
    <w:p w:rsidR="009E23DD" w:rsidRPr="00647074" w:rsidRDefault="009E23DD" w:rsidP="00C03B4C">
      <w:pPr>
        <w:rPr>
          <w:rFonts w:ascii="Times New Roman" w:hAnsi="Times New Roman" w:cs="Times New Roman"/>
          <w:b/>
          <w:color w:val="000000" w:themeColor="text1"/>
        </w:rPr>
      </w:pPr>
    </w:p>
    <w:p w:rsidR="009E23DD" w:rsidRDefault="009E23DD" w:rsidP="00C03B4C">
      <w:pPr>
        <w:rPr>
          <w:rFonts w:ascii="Times New Roman" w:hAnsi="Times New Roman" w:cs="Times New Roman"/>
          <w:b/>
          <w:color w:val="000000" w:themeColor="text1"/>
        </w:rPr>
      </w:pPr>
    </w:p>
    <w:p w:rsidR="00D279B2" w:rsidRDefault="00D279B2" w:rsidP="00C03B4C">
      <w:pPr>
        <w:rPr>
          <w:rFonts w:ascii="Times New Roman" w:hAnsi="Times New Roman" w:cs="Times New Roman"/>
          <w:b/>
          <w:color w:val="000000" w:themeColor="text1"/>
        </w:rPr>
      </w:pPr>
    </w:p>
    <w:p w:rsidR="00D279B2" w:rsidRPr="00647074" w:rsidRDefault="00D279B2" w:rsidP="00C03B4C">
      <w:pPr>
        <w:rPr>
          <w:rFonts w:ascii="Times New Roman" w:hAnsi="Times New Roman" w:cs="Times New Roman"/>
          <w:b/>
          <w:color w:val="000000" w:themeColor="text1"/>
        </w:rPr>
      </w:pPr>
    </w:p>
    <w:p w:rsidR="008E076D" w:rsidRDefault="008E076D" w:rsidP="009F5562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795A87">
        <w:rPr>
          <w:rFonts w:ascii="Times New Roman" w:hAnsi="Times New Roman" w:cs="Times New Roman"/>
          <w:b/>
          <w:color w:val="FF0000"/>
          <w:sz w:val="24"/>
          <w:szCs w:val="24"/>
        </w:rPr>
        <w:t>T</w:t>
      </w:r>
      <w:r w:rsidRPr="00795A87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able S3. </w:t>
      </w:r>
      <w:r w:rsidRPr="00795A87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The abundance of </w:t>
      </w:r>
      <w:r w:rsidR="009F5562" w:rsidRPr="009F5562">
        <w:rPr>
          <w:rFonts w:ascii="Times New Roman" w:hAnsi="Times New Roman" w:cs="Times New Roman"/>
          <w:color w:val="FF0000"/>
          <w:sz w:val="24"/>
          <w:szCs w:val="24"/>
        </w:rPr>
        <w:t xml:space="preserve">genes (TPM: transcripts per </w:t>
      </w:r>
      <w:proofErr w:type="spellStart"/>
      <w:r w:rsidR="009F5562" w:rsidRPr="009F5562">
        <w:rPr>
          <w:rFonts w:ascii="Times New Roman" w:hAnsi="Times New Roman" w:cs="Times New Roman"/>
          <w:color w:val="FF0000"/>
          <w:sz w:val="24"/>
          <w:szCs w:val="24"/>
        </w:rPr>
        <w:t>kilobase</w:t>
      </w:r>
      <w:proofErr w:type="spellEnd"/>
      <w:r w:rsidR="009F5562" w:rsidRPr="009F5562">
        <w:rPr>
          <w:rFonts w:ascii="Times New Roman" w:hAnsi="Times New Roman" w:cs="Times New Roman"/>
          <w:color w:val="FF0000"/>
          <w:sz w:val="24"/>
          <w:szCs w:val="24"/>
        </w:rPr>
        <w:t xml:space="preserve"> per million mapped reads) in the whole </w:t>
      </w:r>
      <w:proofErr w:type="spellStart"/>
      <w:r w:rsidR="009F5562" w:rsidRPr="009F5562">
        <w:rPr>
          <w:rFonts w:ascii="Times New Roman" w:hAnsi="Times New Roman" w:cs="Times New Roman"/>
          <w:color w:val="FF0000"/>
          <w:sz w:val="24"/>
          <w:szCs w:val="24"/>
        </w:rPr>
        <w:t>metagenome</w:t>
      </w:r>
      <w:proofErr w:type="spellEnd"/>
      <w:r w:rsidR="009F5562" w:rsidRPr="009F5562">
        <w:rPr>
          <w:rFonts w:ascii="Times New Roman" w:hAnsi="Times New Roman" w:cs="Times New Roman"/>
          <w:color w:val="FF0000"/>
          <w:sz w:val="24"/>
          <w:szCs w:val="24"/>
        </w:rPr>
        <w:t xml:space="preserve"> encoding </w:t>
      </w:r>
      <w:proofErr w:type="spellStart"/>
      <w:r w:rsidR="009F5562" w:rsidRPr="009F5562">
        <w:rPr>
          <w:rFonts w:ascii="Times New Roman" w:hAnsi="Times New Roman" w:cs="Times New Roman"/>
          <w:color w:val="FF0000"/>
          <w:sz w:val="24"/>
          <w:szCs w:val="24"/>
        </w:rPr>
        <w:t>CAZymes</w:t>
      </w:r>
      <w:proofErr w:type="spellEnd"/>
      <w:r w:rsidR="009F5562" w:rsidRPr="009F5562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p w:rsidR="009F5562" w:rsidRPr="008E076D" w:rsidRDefault="009F5562" w:rsidP="009F556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a4"/>
        <w:tblW w:w="7706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86"/>
      </w:tblGrid>
      <w:tr w:rsidR="008E076D" w:rsidRPr="008E076D" w:rsidTr="009F55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</w:tr>
      <w:tr w:rsidR="008E076D" w:rsidRPr="008E076D" w:rsidTr="009F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0-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0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66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997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26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132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2166</w:t>
            </w:r>
          </w:p>
        </w:tc>
      </w:tr>
      <w:tr w:rsidR="008E076D" w:rsidRPr="008E076D" w:rsidTr="009F55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0-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8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635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96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41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94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2080</w:t>
            </w:r>
          </w:p>
        </w:tc>
      </w:tr>
      <w:tr w:rsidR="008E076D" w:rsidRPr="008E076D" w:rsidTr="009F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0-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3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0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78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699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20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74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1602</w:t>
            </w:r>
          </w:p>
        </w:tc>
      </w:tr>
      <w:tr w:rsidR="008E076D" w:rsidRPr="008E076D" w:rsidTr="009F55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1-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1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25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5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63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385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044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1176</w:t>
            </w:r>
          </w:p>
        </w:tc>
      </w:tr>
      <w:tr w:rsidR="008E076D" w:rsidRPr="008E076D" w:rsidTr="009F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1-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59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98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7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33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80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7896</w:t>
            </w:r>
          </w:p>
        </w:tc>
      </w:tr>
      <w:tr w:rsidR="008E076D" w:rsidRPr="008E076D" w:rsidTr="009F55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1-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1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7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89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318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216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7022</w:t>
            </w:r>
          </w:p>
        </w:tc>
      </w:tr>
      <w:tr w:rsidR="008E076D" w:rsidRPr="008E076D" w:rsidTr="009F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2-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8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92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77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46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10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1516</w:t>
            </w:r>
          </w:p>
        </w:tc>
      </w:tr>
      <w:tr w:rsidR="008E076D" w:rsidRPr="008E076D" w:rsidTr="009F55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2-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49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7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42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61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24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3434</w:t>
            </w:r>
          </w:p>
        </w:tc>
      </w:tr>
      <w:tr w:rsidR="008E076D" w:rsidRPr="008E076D" w:rsidTr="009F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2-3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490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96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776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3946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8908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36</w:t>
            </w:r>
          </w:p>
        </w:tc>
        <w:tc>
          <w:tcPr>
            <w:tcW w:w="986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8E076D" w:rsidRPr="008E076D" w:rsidRDefault="008E076D" w:rsidP="008E076D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7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2152</w:t>
            </w:r>
          </w:p>
        </w:tc>
      </w:tr>
    </w:tbl>
    <w:p w:rsidR="008E076D" w:rsidRPr="009F5562" w:rsidRDefault="009F5562" w:rsidP="00716A8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55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H: Glycoside Hydrolases, AA: Auxiliary Activities, CBM: Carbohydrate-Binding Modules, CE: Carbohydrate </w:t>
      </w:r>
      <w:proofErr w:type="spellStart"/>
      <w:r w:rsidRPr="009F5562">
        <w:rPr>
          <w:rFonts w:ascii="Times New Roman" w:hAnsi="Times New Roman" w:cs="Times New Roman"/>
          <w:color w:val="000000" w:themeColor="text1"/>
          <w:sz w:val="24"/>
          <w:szCs w:val="24"/>
        </w:rPr>
        <w:t>Esterases</w:t>
      </w:r>
      <w:proofErr w:type="spellEnd"/>
      <w:r w:rsidRPr="009F55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L: Polysaccharide </w:t>
      </w:r>
      <w:proofErr w:type="spellStart"/>
      <w:r w:rsidRPr="009F5562">
        <w:rPr>
          <w:rFonts w:ascii="Times New Roman" w:hAnsi="Times New Roman" w:cs="Times New Roman"/>
          <w:color w:val="000000" w:themeColor="text1"/>
          <w:sz w:val="24"/>
          <w:szCs w:val="24"/>
        </w:rPr>
        <w:t>Lyases</w:t>
      </w:r>
      <w:proofErr w:type="spellEnd"/>
      <w:r w:rsidRPr="009F55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GT: </w:t>
      </w:r>
      <w:proofErr w:type="spellStart"/>
      <w:r w:rsidRPr="009F5562">
        <w:rPr>
          <w:rFonts w:ascii="Times New Roman" w:hAnsi="Times New Roman" w:cs="Times New Roman"/>
          <w:color w:val="000000" w:themeColor="text1"/>
          <w:sz w:val="24"/>
          <w:szCs w:val="24"/>
        </w:rPr>
        <w:t>GlycosylTransferases</w:t>
      </w:r>
      <w:proofErr w:type="spellEnd"/>
      <w:r w:rsidRPr="009F556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8E076D" w:rsidRDefault="008E076D" w:rsidP="00716A8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E076D" w:rsidRDefault="008E076D" w:rsidP="00716A8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E076D" w:rsidRDefault="008E076D" w:rsidP="00716A8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E076D" w:rsidRDefault="008E076D" w:rsidP="00716A8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E076D" w:rsidRDefault="008E076D" w:rsidP="00716A8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E076D" w:rsidRDefault="008E076D" w:rsidP="00716A8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E076D" w:rsidRDefault="008E076D" w:rsidP="00716A8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03B4C" w:rsidRPr="00647074" w:rsidRDefault="00C03B4C" w:rsidP="00716A8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470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Pr="0064707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ble S</w:t>
      </w:r>
      <w:r w:rsidR="009F556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</w:t>
      </w:r>
      <w:r w:rsidR="00EB5095" w:rsidRPr="0064707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9E23DD" w:rsidRPr="0064707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EA2997" w:rsidRPr="006470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ison and analysis </w:t>
      </w:r>
      <w:r w:rsidR="00716A82" w:rsidRPr="006470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f t</w:t>
      </w:r>
      <w:r w:rsidR="00EA2997" w:rsidRPr="006470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abundance of selected GHs and AAs </w:t>
      </w:r>
      <w:r w:rsidR="00716A82" w:rsidRPr="00647074">
        <w:rPr>
          <w:rFonts w:ascii="Times New Roman" w:hAnsi="Times New Roman" w:cs="Times New Roman"/>
          <w:color w:val="000000" w:themeColor="text1"/>
          <w:sz w:val="24"/>
          <w:szCs w:val="24"/>
        </w:rPr>
        <w:t>involved</w:t>
      </w:r>
      <w:r w:rsidR="00716A82" w:rsidRPr="006470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</w:t>
      </w:r>
      <w:r w:rsidR="00EA2997" w:rsidRPr="006470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degradation of the </w:t>
      </w:r>
      <w:r w:rsidR="00716A82" w:rsidRPr="006470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ead</w:t>
      </w:r>
      <w:r w:rsidR="00EA2997" w:rsidRPr="006470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omass</w:t>
      </w:r>
    </w:p>
    <w:p w:rsidR="009B5407" w:rsidRPr="00647074" w:rsidRDefault="009B5407">
      <w:pPr>
        <w:rPr>
          <w:color w:val="000000" w:themeColor="text1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526"/>
        <w:gridCol w:w="1436"/>
        <w:gridCol w:w="1928"/>
        <w:gridCol w:w="1739"/>
        <w:gridCol w:w="1893"/>
      </w:tblGrid>
      <w:tr w:rsidR="00647074" w:rsidRPr="00647074" w:rsidTr="00AD43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D53361" w:rsidRPr="00647074" w:rsidRDefault="00D53361" w:rsidP="00AD43E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D53361" w:rsidRPr="00647074" w:rsidRDefault="00D53361" w:rsidP="00AD43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D53361" w:rsidRPr="00647074" w:rsidRDefault="00D53361" w:rsidP="00AD43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647074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M0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53361" w:rsidRPr="00647074" w:rsidRDefault="00D53361" w:rsidP="00AD43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647074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M1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D53361" w:rsidRPr="00647074" w:rsidRDefault="00D53361" w:rsidP="00AD43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647074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M2</w:t>
            </w:r>
          </w:p>
        </w:tc>
      </w:tr>
      <w:tr w:rsidR="00647074" w:rsidRPr="00647074" w:rsidTr="00AD4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shd w:val="clear" w:color="auto" w:fill="auto"/>
            <w:noWrap/>
            <w:vAlign w:val="center"/>
            <w:hideMark/>
          </w:tcPr>
          <w:p w:rsidR="002F5971" w:rsidRPr="00647074" w:rsidRDefault="002F5971" w:rsidP="00AD43E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647074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Plant</w:t>
            </w:r>
          </w:p>
          <w:p w:rsidR="002F5971" w:rsidRPr="00647074" w:rsidRDefault="002F5971" w:rsidP="00AD43E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647074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biomass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2F5971" w:rsidRPr="00647074" w:rsidRDefault="002F5971" w:rsidP="00AD43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074">
              <w:rPr>
                <w:rFonts w:ascii="Times New Roman" w:hAnsi="Times New Roman" w:cs="Times New Roman"/>
                <w:color w:val="000000" w:themeColor="text1"/>
                <w:szCs w:val="21"/>
              </w:rPr>
              <w:t>Cellulose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2F5971" w:rsidRPr="00647074" w:rsidRDefault="002F5971" w:rsidP="00AD43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074">
              <w:rPr>
                <w:rFonts w:ascii="Times New Roman" w:hAnsi="Times New Roman" w:cs="Times New Roman"/>
                <w:color w:val="000000" w:themeColor="text1"/>
                <w:szCs w:val="21"/>
              </w:rPr>
              <w:t>1591.33 ± 27.41 b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2F5971" w:rsidRPr="00647074" w:rsidRDefault="002F5971" w:rsidP="00AD43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074">
              <w:rPr>
                <w:rFonts w:ascii="Times New Roman" w:hAnsi="Times New Roman" w:cs="Times New Roman"/>
                <w:color w:val="000000" w:themeColor="text1"/>
                <w:szCs w:val="21"/>
              </w:rPr>
              <w:t>1416.73 ± 33.01 c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2F5971" w:rsidRPr="00647074" w:rsidRDefault="002F5971" w:rsidP="00AD43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074">
              <w:rPr>
                <w:rFonts w:ascii="Times New Roman" w:hAnsi="Times New Roman" w:cs="Times New Roman"/>
                <w:color w:val="000000" w:themeColor="text1"/>
                <w:szCs w:val="21"/>
              </w:rPr>
              <w:t>1900.36 ± 57.07 a</w:t>
            </w:r>
          </w:p>
        </w:tc>
      </w:tr>
      <w:tr w:rsidR="00647074" w:rsidRPr="00647074" w:rsidTr="00AD43E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shd w:val="clear" w:color="auto" w:fill="auto"/>
            <w:noWrap/>
            <w:vAlign w:val="center"/>
            <w:hideMark/>
          </w:tcPr>
          <w:p w:rsidR="002F5971" w:rsidRPr="00647074" w:rsidRDefault="002F5971" w:rsidP="00AD43E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2F5971" w:rsidRPr="00647074" w:rsidRDefault="002F5971" w:rsidP="00AD43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074">
              <w:rPr>
                <w:rFonts w:ascii="Times New Roman" w:hAnsi="Times New Roman" w:cs="Times New Roman"/>
                <w:color w:val="000000" w:themeColor="text1"/>
                <w:szCs w:val="21"/>
              </w:rPr>
              <w:t>Hemicellulose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2F5971" w:rsidRPr="00647074" w:rsidRDefault="002F5971" w:rsidP="00AD43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074">
              <w:rPr>
                <w:rFonts w:ascii="Times New Roman" w:hAnsi="Times New Roman" w:cs="Times New Roman"/>
                <w:color w:val="000000" w:themeColor="text1"/>
                <w:szCs w:val="21"/>
              </w:rPr>
              <w:t>3432.57 ± 41.21</w:t>
            </w:r>
            <w:r w:rsidRPr="0064707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a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2F5971" w:rsidRPr="00647074" w:rsidRDefault="002F5971" w:rsidP="00AD43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074">
              <w:rPr>
                <w:rFonts w:ascii="Times New Roman" w:hAnsi="Times New Roman" w:cs="Times New Roman"/>
                <w:color w:val="000000" w:themeColor="text1"/>
                <w:szCs w:val="21"/>
              </w:rPr>
              <w:t>3481.61 ± 55.30</w:t>
            </w:r>
            <w:r w:rsidRPr="0064707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a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2F5971" w:rsidRPr="00647074" w:rsidRDefault="002F5971" w:rsidP="00AD43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074">
              <w:rPr>
                <w:rFonts w:ascii="Times New Roman" w:hAnsi="Times New Roman" w:cs="Times New Roman"/>
                <w:color w:val="000000" w:themeColor="text1"/>
                <w:szCs w:val="21"/>
              </w:rPr>
              <w:t>3896.29 ± 478.49</w:t>
            </w:r>
            <w:r w:rsidRPr="0064707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a</w:t>
            </w:r>
          </w:p>
        </w:tc>
      </w:tr>
      <w:tr w:rsidR="00647074" w:rsidRPr="00647074" w:rsidTr="00AD4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shd w:val="clear" w:color="auto" w:fill="auto"/>
            <w:noWrap/>
            <w:vAlign w:val="center"/>
            <w:hideMark/>
          </w:tcPr>
          <w:p w:rsidR="002F5971" w:rsidRPr="00647074" w:rsidRDefault="002F5971" w:rsidP="00AD43E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2F5971" w:rsidRPr="00647074" w:rsidRDefault="002F5971" w:rsidP="00AD43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074">
              <w:rPr>
                <w:rFonts w:ascii="Times New Roman" w:hAnsi="Times New Roman" w:cs="Times New Roman"/>
                <w:color w:val="000000" w:themeColor="text1"/>
                <w:szCs w:val="21"/>
              </w:rPr>
              <w:t>Lignin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2F5971" w:rsidRPr="00647074" w:rsidRDefault="002F5971" w:rsidP="00AD43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074">
              <w:rPr>
                <w:rFonts w:ascii="Times New Roman" w:hAnsi="Times New Roman" w:cs="Times New Roman"/>
                <w:color w:val="000000" w:themeColor="text1"/>
                <w:szCs w:val="21"/>
              </w:rPr>
              <w:t>3525.15 ± 25.80</w:t>
            </w:r>
            <w:r w:rsidRPr="0064707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a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2F5971" w:rsidRPr="00647074" w:rsidRDefault="002F5971" w:rsidP="00AD43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074">
              <w:rPr>
                <w:rFonts w:ascii="Times New Roman" w:hAnsi="Times New Roman" w:cs="Times New Roman"/>
                <w:color w:val="000000" w:themeColor="text1"/>
                <w:szCs w:val="21"/>
              </w:rPr>
              <w:t>3475.22 ± 45.32</w:t>
            </w:r>
            <w:r w:rsidRPr="0064707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a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2F5971" w:rsidRPr="00647074" w:rsidRDefault="002F5971" w:rsidP="00AD43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074">
              <w:rPr>
                <w:rFonts w:ascii="Times New Roman" w:hAnsi="Times New Roman" w:cs="Times New Roman"/>
                <w:color w:val="000000" w:themeColor="text1"/>
                <w:szCs w:val="21"/>
              </w:rPr>
              <w:t>3549.17 ± 66.74</w:t>
            </w:r>
            <w:r w:rsidRPr="0064707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a</w:t>
            </w:r>
          </w:p>
        </w:tc>
      </w:tr>
      <w:tr w:rsidR="00647074" w:rsidRPr="00647074" w:rsidTr="00AD43E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shd w:val="clear" w:color="auto" w:fill="auto"/>
            <w:noWrap/>
            <w:vAlign w:val="center"/>
            <w:hideMark/>
          </w:tcPr>
          <w:p w:rsidR="008931B1" w:rsidRPr="00647074" w:rsidRDefault="008931B1" w:rsidP="00AD43E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647074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Fungi</w:t>
            </w:r>
          </w:p>
          <w:p w:rsidR="008931B1" w:rsidRPr="00647074" w:rsidRDefault="008931B1" w:rsidP="00AD43E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647074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biomass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8931B1" w:rsidRPr="00647074" w:rsidRDefault="008931B1" w:rsidP="00AD43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074">
              <w:rPr>
                <w:rFonts w:ascii="Times New Roman" w:hAnsi="Times New Roman" w:cs="Times New Roman"/>
                <w:color w:val="000000" w:themeColor="text1"/>
                <w:szCs w:val="21"/>
              </w:rPr>
              <w:t>Chitin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8931B1" w:rsidRPr="00647074" w:rsidRDefault="008931B1" w:rsidP="00AD43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074">
              <w:rPr>
                <w:rFonts w:ascii="Times New Roman" w:hAnsi="Times New Roman" w:cs="Times New Roman"/>
                <w:color w:val="000000" w:themeColor="text1"/>
                <w:szCs w:val="21"/>
              </w:rPr>
              <w:t>530.51 ± 5.97 b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8931B1" w:rsidRPr="00647074" w:rsidRDefault="008931B1" w:rsidP="00AD43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074">
              <w:rPr>
                <w:rFonts w:ascii="Times New Roman" w:hAnsi="Times New Roman" w:cs="Times New Roman"/>
                <w:color w:val="000000" w:themeColor="text1"/>
                <w:szCs w:val="21"/>
              </w:rPr>
              <w:t>499.13 ± 36.15 b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8931B1" w:rsidRPr="00647074" w:rsidRDefault="008931B1" w:rsidP="00AD43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074">
              <w:rPr>
                <w:rFonts w:ascii="Times New Roman" w:hAnsi="Times New Roman" w:cs="Times New Roman"/>
                <w:color w:val="000000" w:themeColor="text1"/>
                <w:szCs w:val="21"/>
              </w:rPr>
              <w:t>607.65 ± 50.12 a</w:t>
            </w:r>
          </w:p>
        </w:tc>
      </w:tr>
      <w:tr w:rsidR="00647074" w:rsidRPr="00647074" w:rsidTr="00AD4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shd w:val="clear" w:color="auto" w:fill="auto"/>
            <w:noWrap/>
            <w:vAlign w:val="center"/>
            <w:hideMark/>
          </w:tcPr>
          <w:p w:rsidR="008931B1" w:rsidRPr="00647074" w:rsidRDefault="008931B1" w:rsidP="00AD43E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8931B1" w:rsidRPr="00647074" w:rsidRDefault="008931B1" w:rsidP="00AD43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647074">
              <w:rPr>
                <w:rFonts w:ascii="Times New Roman" w:hAnsi="Times New Roman" w:cs="Times New Roman"/>
                <w:color w:val="000000" w:themeColor="text1"/>
                <w:szCs w:val="21"/>
              </w:rPr>
              <w:t>Glucans</w:t>
            </w:r>
            <w:proofErr w:type="spellEnd"/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8931B1" w:rsidRPr="00647074" w:rsidRDefault="008931B1" w:rsidP="00AD43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074">
              <w:rPr>
                <w:rFonts w:ascii="Times New Roman" w:hAnsi="Times New Roman" w:cs="Times New Roman"/>
                <w:color w:val="000000" w:themeColor="text1"/>
                <w:szCs w:val="21"/>
              </w:rPr>
              <w:t>312.91 ± 16.12 a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8931B1" w:rsidRPr="00647074" w:rsidRDefault="008931B1" w:rsidP="00AD43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074">
              <w:rPr>
                <w:rFonts w:ascii="Times New Roman" w:hAnsi="Times New Roman" w:cs="Times New Roman"/>
                <w:color w:val="000000" w:themeColor="text1"/>
                <w:szCs w:val="21"/>
              </w:rPr>
              <w:t>257.03 ± 5.46 b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8931B1" w:rsidRPr="00647074" w:rsidRDefault="008931B1" w:rsidP="00AD43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074">
              <w:rPr>
                <w:rFonts w:ascii="Times New Roman" w:hAnsi="Times New Roman" w:cs="Times New Roman"/>
                <w:color w:val="000000" w:themeColor="text1"/>
                <w:szCs w:val="21"/>
              </w:rPr>
              <w:t>305.36 ± 28.98 a</w:t>
            </w:r>
          </w:p>
        </w:tc>
      </w:tr>
      <w:tr w:rsidR="00647074" w:rsidRPr="00647074" w:rsidTr="00AD43E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D53361" w:rsidRPr="00647074" w:rsidRDefault="00D53361" w:rsidP="00AD43E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647074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Bacteria</w:t>
            </w:r>
          </w:p>
          <w:p w:rsidR="00D53361" w:rsidRPr="00647074" w:rsidRDefault="00D53361" w:rsidP="00AD43E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647074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biomass</w:t>
            </w:r>
          </w:p>
        </w:tc>
        <w:tc>
          <w:tcPr>
            <w:tcW w:w="1436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D53361" w:rsidRPr="00647074" w:rsidRDefault="00D53361" w:rsidP="00AD43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074">
              <w:rPr>
                <w:rFonts w:ascii="Times New Roman" w:hAnsi="Times New Roman" w:cs="Times New Roman"/>
                <w:color w:val="000000" w:themeColor="text1"/>
                <w:szCs w:val="21"/>
              </w:rPr>
              <w:t>Peptidoglycan</w:t>
            </w:r>
          </w:p>
        </w:tc>
        <w:tc>
          <w:tcPr>
            <w:tcW w:w="192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D53361" w:rsidRPr="00647074" w:rsidRDefault="00D53361" w:rsidP="00AD43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074">
              <w:rPr>
                <w:rFonts w:ascii="Times New Roman" w:hAnsi="Times New Roman" w:cs="Times New Roman"/>
                <w:color w:val="000000" w:themeColor="text1"/>
                <w:szCs w:val="21"/>
              </w:rPr>
              <w:t>1395.27 ± 23.47 b</w:t>
            </w:r>
          </w:p>
        </w:tc>
        <w:tc>
          <w:tcPr>
            <w:tcW w:w="1739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D53361" w:rsidRPr="00647074" w:rsidRDefault="00D53361" w:rsidP="00AD43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074">
              <w:rPr>
                <w:rFonts w:ascii="Times New Roman" w:hAnsi="Times New Roman" w:cs="Times New Roman"/>
                <w:color w:val="000000" w:themeColor="text1"/>
                <w:szCs w:val="21"/>
              </w:rPr>
              <w:t>1493.75 ± 8.47 a</w:t>
            </w:r>
          </w:p>
        </w:tc>
        <w:tc>
          <w:tcPr>
            <w:tcW w:w="1893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D53361" w:rsidRPr="00647074" w:rsidRDefault="00D53361" w:rsidP="00AD43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074">
              <w:rPr>
                <w:rFonts w:ascii="Times New Roman" w:hAnsi="Times New Roman" w:cs="Times New Roman"/>
                <w:color w:val="000000" w:themeColor="text1"/>
                <w:szCs w:val="21"/>
              </w:rPr>
              <w:t>1520.60 ± 34.15 a</w:t>
            </w:r>
          </w:p>
        </w:tc>
      </w:tr>
    </w:tbl>
    <w:p w:rsidR="00716A82" w:rsidRPr="00647074" w:rsidRDefault="00716A82" w:rsidP="00716A8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470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0, M1, and M2, </w:t>
      </w:r>
      <w:r w:rsidRPr="006470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disturbed, extensively managed, and intensively managed </w:t>
      </w:r>
      <w:r w:rsidRPr="006470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amboo</w:t>
      </w:r>
      <w:r w:rsidRPr="006470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nds.</w:t>
      </w:r>
      <w:r w:rsidRPr="006470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47074">
        <w:rPr>
          <w:rFonts w:ascii="Times New Roman" w:hAnsi="Times New Roman" w:cs="Times New Roman"/>
          <w:color w:val="000000" w:themeColor="text1"/>
          <w:sz w:val="24"/>
          <w:szCs w:val="24"/>
        </w:rPr>
        <w:t>Different lowercase letters within rows indicate significant difference at p &lt; 0.05.</w:t>
      </w:r>
    </w:p>
    <w:p w:rsidR="00CB472A" w:rsidRPr="00647074" w:rsidRDefault="00CB472A" w:rsidP="0047582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7368C" w:rsidRPr="00647074" w:rsidRDefault="0077368C" w:rsidP="0047582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7368C" w:rsidRPr="00647074" w:rsidRDefault="0077368C" w:rsidP="0047582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638D9" w:rsidRPr="00647074" w:rsidRDefault="007638D9" w:rsidP="0047582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7638D9" w:rsidRPr="0064707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7368C" w:rsidRPr="00647074" w:rsidRDefault="00CB71C4" w:rsidP="0047582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4707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able S</w:t>
      </w:r>
      <w:r w:rsidR="009F556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5.</w:t>
      </w:r>
      <w:r w:rsidRPr="006470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47074">
        <w:rPr>
          <w:rFonts w:ascii="Times New Roman" w:hAnsi="Times New Roman" w:cs="Times New Roman"/>
          <w:color w:val="000000" w:themeColor="text1"/>
          <w:sz w:val="24"/>
          <w:szCs w:val="24"/>
        </w:rPr>
        <w:t>Abundance of microbial phyla encoding the decomposition of the plant-</w:t>
      </w:r>
      <w:r w:rsidRPr="006470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470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microbial-derived components </w:t>
      </w:r>
      <w:r w:rsidR="00CE317A" w:rsidRPr="00647074">
        <w:rPr>
          <w:rFonts w:ascii="Times New Roman" w:hAnsi="Times New Roman" w:cs="Times New Roman"/>
          <w:color w:val="000000" w:themeColor="text1"/>
          <w:sz w:val="24"/>
          <w:szCs w:val="24"/>
        </w:rPr>
        <w:t>in the bamboo plantations under different management practices.</w:t>
      </w:r>
      <w:r w:rsidRPr="006470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fferent letters indicate significant differences.</w:t>
      </w:r>
    </w:p>
    <w:tbl>
      <w:tblPr>
        <w:tblStyle w:val="a4"/>
        <w:tblW w:w="11905" w:type="dxa"/>
        <w:jc w:val="center"/>
        <w:tblLook w:val="04A0" w:firstRow="1" w:lastRow="0" w:firstColumn="1" w:lastColumn="0" w:noHBand="0" w:noVBand="1"/>
      </w:tblPr>
      <w:tblGrid>
        <w:gridCol w:w="2761"/>
        <w:gridCol w:w="2740"/>
        <w:gridCol w:w="2200"/>
        <w:gridCol w:w="1624"/>
        <w:gridCol w:w="2580"/>
      </w:tblGrid>
      <w:tr w:rsidR="00647074" w:rsidRPr="00647074" w:rsidTr="000D33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roup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axa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0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1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2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 w:val="restart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lant-derived cellulose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idobacteria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1.22 ± 13.61 b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6.21 ± 7.34 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21.68 ± 53.37 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tinobacteria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4.45 ± 4.76 b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6.60 ± 9.41 c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12.56 ± 36.63 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oteobacteria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7.49 ± 2.18 b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0.06 ± 6.38 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8.26 ± 5.36 b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loroflexi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7.12 ± 3.44 a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9.89 ± 3.11 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9.60 ± 22.14 b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errucomicrobia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.75 ± 0.52a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.32 ± 0.97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8.81 ± 8.31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emmatimonadetes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.89 ± 1.66 a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.70 ± 0.16 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34 ± 2.99 b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nclassified_Bacteria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07 ± 0.34 c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.53 ± 0.17 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93 ± 0.91 b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acteroidetes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43 ± 1.55a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41 ± 0.67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58 ± 3.73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anobacteria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29 ± 1.56 a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13 ± 0.72 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4.48 ± 0.97 </w:t>
            </w: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b</w:t>
            </w:r>
            <w:proofErr w:type="spellEnd"/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lanctomycetes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99 ± 1.47 b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00 ± 1.40 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90 ± 1.11 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thers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.05 ± 1.63 b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4.98 ± 0.77 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4.31 ± 3.68 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 w:val="restart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lant-derived hemicellulose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idobacteria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64.93 ± 29.03a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95.27 ± 34.72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49.49 ± 187.31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oteobacteria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6.59 ± 12.87 b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45.77 ± 20.43 </w:t>
            </w: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b</w:t>
            </w:r>
            <w:proofErr w:type="spellEnd"/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69.93 ± 18.65 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tinobacteria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9.45 ± 6.55 b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3.15 ± 5.27 c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7.89 ± 19.81 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loroflexi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58.71 ± 9.58 a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0.63 ± 9.46 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7.60 ± 23.19 c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errucomicrobia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5.33 ± 5.67 b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00.10 ± 9.27 </w:t>
            </w: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b</w:t>
            </w:r>
            <w:proofErr w:type="spellEnd"/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7.16 ± 33.64 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emmatimonadetes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5.39 ± 5.08a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7.67 ± 6.75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6.28 ± 14.57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lanctomycetes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4.31 ± 2.16 b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7.54 ± 2.58 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0.32 ± 4.18 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ndidatus_Rokubacteria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.86 ± 1.46 b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9.97 ± 2.42 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.57 ± 2.31 c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nclassified_Bacteria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.10 ± 0.64 b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.44 ± 2.16 c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6.82 ± 1.93 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acteroidetes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.87 ± 2.57a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.66 ± 1.05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.22 ± 15.30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thers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4.47 ± 7.12 b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4.66 ± 1.60 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2.75 ± 8.09 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 w:val="restart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lant-derived lignin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oteobacteria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46.11 ± 13.25 b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02.79 ± 23.73 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78.97 ± 3.42 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idobacteria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74.83 ± 20.28a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58.41 ± 16.94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21.29 ± 43.72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tinobacteria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41.14 ± 13.30 b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76.89 ± 4.98 c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54.24 ± 42.24 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loroflexi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0.23 ± 6.02 a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7.33 ± 4.51 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3.90 ± 12.82 c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errucomicrobia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6.68 ± 6.44a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0.30 ± 5.56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9.49 ± 4.89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nclassified_Bacteria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9.09 ± 1.89a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7.98 ± 3.58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5.29 ± 1.99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ndidatus_Rokubacteria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.43 ± 0.60 b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7.67 ± 4.46 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.18 ± 0.49 c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emmatimonadetes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0.65 ± 6.83 a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8.42 ± 2.22 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7.19 ± 4.82 c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lanctomycetes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.42 ± 1.23 b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.75 ± 0.97 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.67 ± 2.57 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itrospirae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.06 ± 1.64 a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.27 ± 1.40 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70 ± 0.72 b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thers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2.30 ± 6.43 b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6.10 ± 1.99 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2.57 ± 12.86 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 w:val="restart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ungi-derived chitin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idobacteria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3.63 ± 6.91a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2.65 ± 11.00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7.30 ± 25.48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tinobacteria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2.20 ± 1.55 b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2.41 ± 0.81 c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7.60 ± 9.63 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oteobacteria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5.33 ± 1.90 b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4.55 ± 2.65 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1.27 ± 1.83 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loroflexi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5.92 ± 0.63 a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.47 ± 2.42 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.49 ± 4.38 b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nclassified_Bacteria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87 ± 0.54a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13 ± 1.48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.28 ± 1.65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emmatimonadetes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.00 ± 1.78a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29 ± 1.16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51 ± 3.15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errucomicrobia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79 ± 0.54a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01 ± 2.24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20 ± 4.29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anobacteria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68 ± 0.47 a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30 ± 0.64 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30 ± 0.66 b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lanctomycetes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99 ± 0.15 b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3.43 ± 0.63 </w:t>
            </w: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b</w:t>
            </w:r>
            <w:proofErr w:type="spellEnd"/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96 ± 1.18 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acteroidetes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18 ± 0.52a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79 ± 0.27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52 ± 0.58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thers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66 ± 1.62a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18 ± 2.43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13 ± 0.36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 w:val="restart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fungi-derived </w:t>
            </w: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lucans</w:t>
            </w:r>
            <w:proofErr w:type="spellEnd"/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oteobacteria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7.51 ± 4.20a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2.35 ± 2.93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1.65 ± 5.26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loroflexi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6.02 ± 1.67 a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5.31 ± 0.96 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2.04 ± 1.12 c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tinobacteria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7.39 ± 3.31 a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.73 ± 0.41 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1.12 ± 4.49 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idobacteria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6.04 ± 6.44a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.43 ± 2.87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7.64 ± 2.25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errucomicrobia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2 ± 0.30 b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77 ± 0.85 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00 ± 2.32 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acteroidetes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74 ± 0.40a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78 ± 0.78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81 ± 0.63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irmicutes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6 ± 0.60a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9 ± 0.28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1 ± 0.28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lanctomycetes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4 ± 0.06 b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7 ± 0.24 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6 ± 0.17 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anobacteria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4 ± 0.32 a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2 ± 0.29 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1 ± 0.19 b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uryarchaeota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3 ± 0.46a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 ± 0.00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5 ± 0.49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thers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0 ± 0.35 b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3 ± 0.29 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15 ± 0.64 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 w:val="restart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acteria-derived peptidoglycan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oteobacteria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99.89 ± 18.91 c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74.92 ± 15.62 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34.95 ± 9.15 b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idobacteria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9.04 ± 7.87a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2.68 ± 14.49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0.44 ± 25.46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tinobacteria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2.89 ± 8.42 b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9.78 ± 2.57 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1.11 ± 19.06 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loroflexi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3.67 ± 2.02 a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9.18 ± 1.93 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.77 ± 5.97 c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nclassified_Bacteria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.58 ± 2.93a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.57 ± 1.09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.19 ± 1.91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errucomicrobia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.88 ± 1.66a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.93 ± 0.66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.70 ± 0.37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ndidatus_Rokubacteria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47 ± 0.22 b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.15 ± 1.98 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9 ± 0.25 c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emmatimonadetes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23 ± 1.39a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36 ± 0.44a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94 ± 1.88 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itrospirae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60 ± 0.83 c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85 ± 0.46 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61 ± 0.49 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irmicutes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85 ± 0.13 a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45 ± 0.58 b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94 ± 0.80 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thers</w:t>
            </w:r>
          </w:p>
        </w:tc>
        <w:tc>
          <w:tcPr>
            <w:tcW w:w="220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.81 ± 1.56 b</w:t>
            </w:r>
          </w:p>
        </w:tc>
        <w:tc>
          <w:tcPr>
            <w:tcW w:w="1624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34 ± 1.80 b</w:t>
            </w:r>
          </w:p>
        </w:tc>
        <w:tc>
          <w:tcPr>
            <w:tcW w:w="258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7638D9" w:rsidRPr="00647074" w:rsidRDefault="007638D9" w:rsidP="007638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.78 ± 1.45 a</w:t>
            </w:r>
          </w:p>
        </w:tc>
      </w:tr>
    </w:tbl>
    <w:p w:rsidR="007638D9" w:rsidRPr="00647074" w:rsidRDefault="007638D9" w:rsidP="0047582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638D9" w:rsidRPr="00647074" w:rsidRDefault="007638D9" w:rsidP="0047582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B1A70" w:rsidRPr="00647074" w:rsidRDefault="004B1A70" w:rsidP="0047582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470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9F556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6</w:t>
      </w:r>
      <w:r w:rsidR="00EB5095" w:rsidRPr="0064707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6470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bundance of selected microbial </w:t>
      </w:r>
      <w:proofErr w:type="spellStart"/>
      <w:r w:rsidRPr="00647074">
        <w:rPr>
          <w:rFonts w:ascii="Times New Roman" w:hAnsi="Times New Roman" w:cs="Times New Roman"/>
          <w:color w:val="000000" w:themeColor="text1"/>
          <w:sz w:val="24"/>
          <w:szCs w:val="24"/>
        </w:rPr>
        <w:t>CAZyme</w:t>
      </w:r>
      <w:proofErr w:type="spellEnd"/>
      <w:r w:rsidRPr="006470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amilies</w:t>
      </w:r>
      <w:r w:rsidRPr="006470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470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volved in </w:t>
      </w:r>
      <w:r w:rsidRPr="00647074">
        <w:rPr>
          <w:rFonts w:ascii="Times New Roman" w:hAnsi="Times New Roman" w:cs="Times New Roman"/>
          <w:color w:val="000000" w:themeColor="text1"/>
          <w:sz w:val="24"/>
          <w:szCs w:val="24"/>
        </w:rPr>
        <w:t>the decomposition of the plant-</w:t>
      </w:r>
      <w:r w:rsidRPr="006470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470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microbial-derived components </w:t>
      </w:r>
      <w:r w:rsidR="00F04972" w:rsidRPr="00647074">
        <w:rPr>
          <w:rFonts w:ascii="Times New Roman" w:hAnsi="Times New Roman" w:cs="Times New Roman"/>
          <w:color w:val="000000" w:themeColor="text1"/>
          <w:sz w:val="24"/>
          <w:szCs w:val="24"/>
        </w:rPr>
        <w:t>in the bamboo plantations under different management practices. Different letters indicate significant differences.</w:t>
      </w:r>
    </w:p>
    <w:tbl>
      <w:tblPr>
        <w:tblStyle w:val="-1"/>
        <w:tblW w:w="12220" w:type="dxa"/>
        <w:jc w:val="center"/>
        <w:tblLook w:val="04A0" w:firstRow="1" w:lastRow="0" w:firstColumn="1" w:lastColumn="0" w:noHBand="0" w:noVBand="1"/>
      </w:tblPr>
      <w:tblGrid>
        <w:gridCol w:w="3100"/>
        <w:gridCol w:w="1580"/>
        <w:gridCol w:w="2040"/>
        <w:gridCol w:w="2800"/>
        <w:gridCol w:w="2700"/>
      </w:tblGrid>
      <w:tr w:rsidR="00647074" w:rsidRPr="00647074" w:rsidTr="000D33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roup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axa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0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2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 w:val="restart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lant-derived cellulose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1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33.87 ± 0.45 a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87.55 ± 16.46 b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24.98 ± 4.79 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3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63.94 ± 26.26 b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05.07 ± 27.15 c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22.93 ± 17.60 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5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4.81 ± 3.68 a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1.15 ± 5.23 b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5.06 ± 0.27 b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6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9.31 ± 4.41 b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1.63 ± 0.13 c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8.49 ± 2.58 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8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7.78 ± 2.18 b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3.04 ± 1.46 b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7.99 ± 10.17 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9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04.86 ± 9.22 b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07.08 ± 7.86 b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77.66 ± 19.49 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12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4.83 ± 2.96 b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7.72 ± 1.83 c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8.32 ± 13.62 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45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 ± 0.00</w:t>
            </w:r>
            <w:r w:rsidR="00592828"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9 ± 0.15</w:t>
            </w:r>
            <w:r w:rsidR="00592828"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15 ± 0.85</w:t>
            </w:r>
            <w:r w:rsidR="00592828"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48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0.00 ± 2.49 </w:t>
            </w: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b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.33 ± 1.49 b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.93 ± 3.85 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116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81.33 ± 5.44 </w:t>
            </w: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b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8.08 ± 0.73 b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0.85 ± 10.20 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A10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62 ± 0.54</w:t>
            </w:r>
            <w:r w:rsidR="00592828"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 ± 0.00</w:t>
            </w:r>
            <w:r w:rsidR="00592828"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 ± 0.00</w:t>
            </w:r>
            <w:r w:rsidR="00592828"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 w:val="restart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lant-derived hemicellulose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2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512.85 ± 12.14 </w:t>
            </w: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b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26.01 ± 8.75 b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87.84 ± 81.13 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10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3.42 ± 6.36</w:t>
            </w:r>
            <w:r w:rsidR="00592828"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1.19 ± 7.60</w:t>
            </w:r>
            <w:r w:rsidR="00592828"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12.54 ± 28.93</w:t>
            </w:r>
            <w:r w:rsidR="00592828"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11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.61 ± 2.19</w:t>
            </w:r>
            <w:r w:rsidR="00592828"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67 ± 1.90</w:t>
            </w:r>
            <w:r w:rsidR="00592828"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6.55 ± 13.71</w:t>
            </w:r>
            <w:r w:rsidR="00592828"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26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6.81 ± 1.46 b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9.18 ± 1.58 b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11.65 ± 6.73 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30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8.79 ± 6.12</w:t>
            </w:r>
            <w:r w:rsidR="00592828"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7.08 ± 2.02</w:t>
            </w:r>
            <w:r w:rsidR="00592828"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5.51 ± 3.72</w:t>
            </w:r>
            <w:r w:rsidR="00592828"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36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57.35 ± 13.66</w:t>
            </w:r>
            <w:r w:rsidR="007027E6"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42.25 ± 11.28</w:t>
            </w:r>
            <w:r w:rsidR="007027E6"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69.86 ± 10.73</w:t>
            </w:r>
            <w:r w:rsidR="007027E6"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39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66.53 ± 16.02</w:t>
            </w:r>
            <w:r w:rsidR="007027E6"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60.63 ± 2.21</w:t>
            </w:r>
            <w:r w:rsidR="007027E6"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03.61 ± 58.83</w:t>
            </w:r>
            <w:r w:rsidR="007027E6"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43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6.36 ± 2.86 a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0.19 ± 0.83 b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6.91 ± 3.33 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44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3.68 ± 4.86</w:t>
            </w:r>
            <w:r w:rsidR="00592828"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2.71 ± 5.17</w:t>
            </w:r>
            <w:r w:rsidR="00592828"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3.76 ± 19.81</w:t>
            </w:r>
            <w:r w:rsidR="00592828"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51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16.30 ± 9.50 b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38.54 ± 9.37 b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44.66 ± 81.48 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52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84 ± 0.57</w:t>
            </w:r>
            <w:r w:rsidR="00AA0159"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42 ± 1.07</w:t>
            </w:r>
            <w:r w:rsidR="00AA0159"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6 ± 0.74</w:t>
            </w:r>
            <w:r w:rsidR="00AA0159"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54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9.23 ± 5.19 b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6.28 ± 2.14 b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9.25 ± 16.88 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62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5 ± 0.27</w:t>
            </w:r>
            <w:r w:rsidR="00592828"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23 ± 0.39</w:t>
            </w:r>
            <w:r w:rsidR="00592828"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48 ± 1.65</w:t>
            </w:r>
            <w:r w:rsidR="00592828"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67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1.96 ± 7.02 b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2.89 ± 1.81 b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7.92 ± 25.86 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74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834.98 ± 48.36 b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059.45 ± 27.12 a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838.54 ± 96.69 b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95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8.55 ± 3.93 b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7.36 ± 1.63 b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6.65 ± 35.10 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115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5.63 ± 2.14 b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1.91 ± 8.43 b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2.77 ± 19.55 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120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76 ± 0.65</w:t>
            </w:r>
            <w:r w:rsidR="00592828"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65 ± 0.98</w:t>
            </w:r>
            <w:r w:rsidR="00592828"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.82 ± 1.25</w:t>
            </w:r>
            <w:r w:rsidR="00592828"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 w:val="restart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lant-derived lignin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A1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94.60 ± 15.34 a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63.38 ± 26.11 a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06.44 ± 34.37 b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A2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87.14 ± 8.24 b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87.33 ± 1.08 b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32.19 ± 13.77 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A3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86.21 ± 15.02</w:t>
            </w:r>
            <w:r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78.52 ± 22.50</w:t>
            </w:r>
            <w:r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407.79 ± 15.92</w:t>
            </w:r>
            <w:r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A4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33.65 ± 4.73</w:t>
            </w:r>
            <w:r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36.10 ± 8.60</w:t>
            </w:r>
            <w:r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34.33 ± 6.49</w:t>
            </w:r>
            <w:r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A5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20.57 ± 21.63</w:t>
            </w:r>
            <w:r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06.93 ± 2.69</w:t>
            </w:r>
            <w:r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20.10 ± 39.07</w:t>
            </w:r>
            <w:r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A6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02.98 ± 1.83 b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02.96 ± 10.64 b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48.33 ± 10.05 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 w:val="restart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fungi-derived chitin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16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53.27 ± 8.91</w:t>
            </w:r>
            <w:r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1.19 ± 13.64</w:t>
            </w:r>
            <w:r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52.24 ± 12.05</w:t>
            </w:r>
            <w:r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18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210.97 ± 5.42 </w:t>
            </w: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b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84.41 ± 16.26 b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35.40 ± 20.41 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19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4.63 ± 1.37 b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2.93 ± 4.59 a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6.55 ± 0.78 b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20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49.28 ± 7.53 b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59.13 ± 6.52 b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02.81 ± 24.37 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72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36 ± 0.27 a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48 ± 0.43 b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66 ± 0.02 c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 w:val="restart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fungi-derived </w:t>
            </w:r>
            <w:proofErr w:type="spellStart"/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lucan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17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3.17 ± 5.88</w:t>
            </w:r>
            <w:r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4.81 ± 2.65</w:t>
            </w:r>
            <w:r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8.97 ± 9.50</w:t>
            </w:r>
            <w:r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55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12.62 ± 15.24 a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56.69 ± 3.71 b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00.84 ± 17.45 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64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5.22 ± 2.94</w:t>
            </w:r>
            <w:r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1.97 ± 4.89</w:t>
            </w:r>
            <w:r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1.76 ± 5.09</w:t>
            </w:r>
            <w:r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81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18 ± 0.66</w:t>
            </w:r>
            <w:r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.10 ± 0.25</w:t>
            </w:r>
            <w:r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00 ± 2.05</w:t>
            </w:r>
            <w:r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128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9.72 ± 2.20 a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0.46 ± 1.70 b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1.79 ± 1.60 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 w:val="restart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acteria-derived peptidoglycan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23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31.94 ± 18.39</w:t>
            </w:r>
            <w:r w:rsidR="0029528F"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35.88 ± 15.18</w:t>
            </w:r>
            <w:r w:rsidR="0029528F"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52.89 ± 28.27</w:t>
            </w:r>
            <w:r w:rsidR="0029528F"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24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.57 ± 3.17 a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.44 ± 0.72 b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1.73 ± 2.91 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25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8.70 ± 7.57 c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14.83 ± 13.75 b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62.69 ± 6.60 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73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3.12 ± 5.83 b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7.63 ± 2.79 b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8.73 ± 4.82 a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102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0.99 ± 2.43 b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2.27 ± 3.92 a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1.42 ± 4.55 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103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32.43 ± 16.15 b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90.55 ± 19.52 a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27.27 ± 14.28 b</w:t>
            </w:r>
          </w:p>
        </w:tc>
      </w:tr>
      <w:tr w:rsidR="00647074" w:rsidRPr="00647074" w:rsidTr="000D33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104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77 ± 1.04</w:t>
            </w:r>
            <w:r w:rsidR="00AA0159"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84 ± 1.07</w:t>
            </w:r>
            <w:r w:rsidR="00AA0159"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60 ± 0.77</w:t>
            </w:r>
            <w:r w:rsidR="00AA0159"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</w:p>
        </w:tc>
      </w:tr>
      <w:tr w:rsidR="00647074" w:rsidRPr="00647074" w:rsidTr="000D3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Merge/>
            <w:tcBorders>
              <w:bottom w:val="single" w:sz="8" w:space="0" w:color="4F81BD" w:themeColor="accent1"/>
            </w:tcBorders>
            <w:shd w:val="clear" w:color="auto" w:fill="auto"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tcBorders>
              <w:bottom w:val="single" w:sz="8" w:space="0" w:color="4F81BD" w:themeColor="accent1"/>
            </w:tcBorders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H108</w:t>
            </w:r>
          </w:p>
        </w:tc>
        <w:tc>
          <w:tcPr>
            <w:tcW w:w="2040" w:type="dxa"/>
            <w:tcBorders>
              <w:bottom w:val="single" w:sz="8" w:space="0" w:color="4F81BD" w:themeColor="accent1"/>
            </w:tcBorders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.76 ± 1.69</w:t>
            </w:r>
            <w:r w:rsidR="00AA0159"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  <w:tc>
          <w:tcPr>
            <w:tcW w:w="2800" w:type="dxa"/>
            <w:tcBorders>
              <w:bottom w:val="single" w:sz="8" w:space="0" w:color="4F81BD" w:themeColor="accent1"/>
            </w:tcBorders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4.30 ± 0.49</w:t>
            </w:r>
            <w:r w:rsidR="00AA0159"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  <w:tc>
          <w:tcPr>
            <w:tcW w:w="2700" w:type="dxa"/>
            <w:tcBorders>
              <w:bottom w:val="single" w:sz="8" w:space="0" w:color="4F81BD" w:themeColor="accent1"/>
            </w:tcBorders>
            <w:shd w:val="clear" w:color="auto" w:fill="auto"/>
            <w:noWrap/>
            <w:vAlign w:val="center"/>
            <w:hideMark/>
          </w:tcPr>
          <w:p w:rsidR="00F04972" w:rsidRPr="00647074" w:rsidRDefault="00F04972" w:rsidP="00F049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470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4.29 ± 2.76</w:t>
            </w:r>
            <w:r w:rsidR="00AA0159" w:rsidRPr="006470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</w:p>
        </w:tc>
      </w:tr>
    </w:tbl>
    <w:p w:rsidR="00CA4120" w:rsidRDefault="00CA4120" w:rsidP="004D146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CA4120" w:rsidSect="004D146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0" w:name="_GoBack"/>
      <w:bookmarkEnd w:id="0"/>
    </w:p>
    <w:p w:rsidR="00CA4120" w:rsidRPr="00647074" w:rsidRDefault="00CA4120" w:rsidP="001C40A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CA4120" w:rsidRPr="00647074" w:rsidSect="00CA41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2C80" w:rsidRDefault="006F2C80" w:rsidP="005028FF">
      <w:r>
        <w:separator/>
      </w:r>
    </w:p>
  </w:endnote>
  <w:endnote w:type="continuationSeparator" w:id="0">
    <w:p w:rsidR="006F2C80" w:rsidRDefault="006F2C80" w:rsidP="005028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2C80" w:rsidRDefault="006F2C80" w:rsidP="005028FF">
      <w:r>
        <w:separator/>
      </w:r>
    </w:p>
  </w:footnote>
  <w:footnote w:type="continuationSeparator" w:id="0">
    <w:p w:rsidR="006F2C80" w:rsidRDefault="006F2C80" w:rsidP="005028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361"/>
    <w:rsid w:val="00036109"/>
    <w:rsid w:val="00047867"/>
    <w:rsid w:val="000512E6"/>
    <w:rsid w:val="00081A18"/>
    <w:rsid w:val="000C1F88"/>
    <w:rsid w:val="000D338A"/>
    <w:rsid w:val="000F148F"/>
    <w:rsid w:val="00187F86"/>
    <w:rsid w:val="001C40A3"/>
    <w:rsid w:val="001D01C3"/>
    <w:rsid w:val="001E09F9"/>
    <w:rsid w:val="00212202"/>
    <w:rsid w:val="002478C8"/>
    <w:rsid w:val="0029528F"/>
    <w:rsid w:val="002D6130"/>
    <w:rsid w:val="002F5971"/>
    <w:rsid w:val="00347132"/>
    <w:rsid w:val="003728EA"/>
    <w:rsid w:val="003A707E"/>
    <w:rsid w:val="003C0FAB"/>
    <w:rsid w:val="00475824"/>
    <w:rsid w:val="004B089A"/>
    <w:rsid w:val="004B1A70"/>
    <w:rsid w:val="004D1469"/>
    <w:rsid w:val="004D4325"/>
    <w:rsid w:val="005028FF"/>
    <w:rsid w:val="005059CF"/>
    <w:rsid w:val="005613AA"/>
    <w:rsid w:val="005709BC"/>
    <w:rsid w:val="00592828"/>
    <w:rsid w:val="005B717E"/>
    <w:rsid w:val="005E1264"/>
    <w:rsid w:val="0061734F"/>
    <w:rsid w:val="00647074"/>
    <w:rsid w:val="006514EB"/>
    <w:rsid w:val="006A5E5C"/>
    <w:rsid w:val="006B0920"/>
    <w:rsid w:val="006C4A44"/>
    <w:rsid w:val="006C4E31"/>
    <w:rsid w:val="006E184A"/>
    <w:rsid w:val="006E2E23"/>
    <w:rsid w:val="006F2C80"/>
    <w:rsid w:val="007027E6"/>
    <w:rsid w:val="007118F2"/>
    <w:rsid w:val="00716A82"/>
    <w:rsid w:val="007638D9"/>
    <w:rsid w:val="0077368C"/>
    <w:rsid w:val="00795A87"/>
    <w:rsid w:val="007A76C7"/>
    <w:rsid w:val="007E1791"/>
    <w:rsid w:val="0080520B"/>
    <w:rsid w:val="00835AB5"/>
    <w:rsid w:val="00863578"/>
    <w:rsid w:val="008931B1"/>
    <w:rsid w:val="008950F5"/>
    <w:rsid w:val="008C337E"/>
    <w:rsid w:val="008E076D"/>
    <w:rsid w:val="00975B9B"/>
    <w:rsid w:val="0098354F"/>
    <w:rsid w:val="00985850"/>
    <w:rsid w:val="009B5407"/>
    <w:rsid w:val="009E23DD"/>
    <w:rsid w:val="009E2C98"/>
    <w:rsid w:val="009E6D16"/>
    <w:rsid w:val="009F5562"/>
    <w:rsid w:val="00A3421B"/>
    <w:rsid w:val="00A54121"/>
    <w:rsid w:val="00AA0159"/>
    <w:rsid w:val="00AD43E1"/>
    <w:rsid w:val="00B12AD6"/>
    <w:rsid w:val="00B42676"/>
    <w:rsid w:val="00B5009D"/>
    <w:rsid w:val="00B74DA8"/>
    <w:rsid w:val="00C03B4C"/>
    <w:rsid w:val="00C275C6"/>
    <w:rsid w:val="00C42408"/>
    <w:rsid w:val="00C53695"/>
    <w:rsid w:val="00C9025F"/>
    <w:rsid w:val="00C9670A"/>
    <w:rsid w:val="00CA4120"/>
    <w:rsid w:val="00CB472A"/>
    <w:rsid w:val="00CB71C4"/>
    <w:rsid w:val="00CD0DC6"/>
    <w:rsid w:val="00CE317A"/>
    <w:rsid w:val="00CF7705"/>
    <w:rsid w:val="00D11F29"/>
    <w:rsid w:val="00D279B2"/>
    <w:rsid w:val="00D453F6"/>
    <w:rsid w:val="00D53361"/>
    <w:rsid w:val="00D61EDE"/>
    <w:rsid w:val="00DA4739"/>
    <w:rsid w:val="00DC7529"/>
    <w:rsid w:val="00E441A8"/>
    <w:rsid w:val="00E95BD7"/>
    <w:rsid w:val="00E97096"/>
    <w:rsid w:val="00EA1940"/>
    <w:rsid w:val="00EA2997"/>
    <w:rsid w:val="00EB0815"/>
    <w:rsid w:val="00EB5095"/>
    <w:rsid w:val="00F04972"/>
    <w:rsid w:val="00F1677D"/>
    <w:rsid w:val="00FF7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1F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33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CF770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5028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5028FF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5028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5028FF"/>
    <w:rPr>
      <w:sz w:val="18"/>
      <w:szCs w:val="18"/>
    </w:rPr>
  </w:style>
  <w:style w:type="table" w:styleId="-1">
    <w:name w:val="Light Shading Accent 1"/>
    <w:basedOn w:val="a1"/>
    <w:uiPriority w:val="60"/>
    <w:rsid w:val="00F04972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8C337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8C337E"/>
    <w:rPr>
      <w:sz w:val="18"/>
      <w:szCs w:val="18"/>
    </w:rPr>
  </w:style>
  <w:style w:type="table" w:styleId="a8">
    <w:name w:val="Light List"/>
    <w:basedOn w:val="a1"/>
    <w:uiPriority w:val="61"/>
    <w:rsid w:val="00DA473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1F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33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CF770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5028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5028FF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5028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5028FF"/>
    <w:rPr>
      <w:sz w:val="18"/>
      <w:szCs w:val="18"/>
    </w:rPr>
  </w:style>
  <w:style w:type="table" w:styleId="-1">
    <w:name w:val="Light Shading Accent 1"/>
    <w:basedOn w:val="a1"/>
    <w:uiPriority w:val="60"/>
    <w:rsid w:val="00F04972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8C337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8C337E"/>
    <w:rPr>
      <w:sz w:val="18"/>
      <w:szCs w:val="18"/>
    </w:rPr>
  </w:style>
  <w:style w:type="table" w:styleId="a8">
    <w:name w:val="Light List"/>
    <w:basedOn w:val="a1"/>
    <w:uiPriority w:val="61"/>
    <w:rsid w:val="00DA473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94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1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1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9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6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36FDF8-D6C0-4FD1-AC7B-838AF31907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1</Pages>
  <Words>1534</Words>
  <Characters>8745</Characters>
  <Application>Microsoft Office Word</Application>
  <DocSecurity>0</DocSecurity>
  <Lines>72</Lines>
  <Paragraphs>20</Paragraphs>
  <ScaleCrop>false</ScaleCrop>
  <Company>MS</Company>
  <LinksUpToDate>false</LinksUpToDate>
  <CharactersWithSpaces>10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ping Zhang</dc:creator>
  <cp:lastModifiedBy>Xiaoping Zhang</cp:lastModifiedBy>
  <cp:revision>7</cp:revision>
  <dcterms:created xsi:type="dcterms:W3CDTF">2022-10-12T01:09:00Z</dcterms:created>
  <dcterms:modified xsi:type="dcterms:W3CDTF">2022-10-31T07:41:00Z</dcterms:modified>
</cp:coreProperties>
</file>